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80ED2B" w14:textId="05AD66A9" w:rsidR="00191683" w:rsidRPr="00147C81" w:rsidRDefault="003A2C98" w:rsidP="00191683">
      <w:pPr>
        <w:spacing w:after="240" w:line="480" w:lineRule="auto"/>
        <w:rPr>
          <w:rFonts w:ascii="Arial" w:eastAsia="Malgun Gothic" w:hAnsi="Arial" w:cs="Arial"/>
          <w:b/>
          <w:bCs/>
          <w:lang w:eastAsia="ko-KR"/>
        </w:rPr>
      </w:pPr>
      <w:r>
        <w:rPr>
          <w:rFonts w:ascii="Arial" w:eastAsia="Malgun Gothic" w:hAnsi="Arial" w:cs="Arial"/>
          <w:b/>
          <w:bCs/>
          <w:lang w:eastAsia="ko-KR"/>
        </w:rPr>
        <w:t xml:space="preserve">Supplementary </w:t>
      </w:r>
      <w:r w:rsidR="00191683" w:rsidRPr="00147C81">
        <w:rPr>
          <w:rFonts w:ascii="Arial" w:eastAsia="Malgun Gothic" w:hAnsi="Arial" w:cs="Arial" w:hint="eastAsia"/>
          <w:b/>
          <w:bCs/>
          <w:lang w:eastAsia="ko-KR"/>
        </w:rPr>
        <w:t xml:space="preserve">Table </w:t>
      </w:r>
      <w:r>
        <w:rPr>
          <w:rFonts w:ascii="Arial" w:eastAsia="Malgun Gothic" w:hAnsi="Arial" w:cs="Arial"/>
          <w:b/>
          <w:bCs/>
          <w:lang w:eastAsia="ko-KR"/>
        </w:rPr>
        <w:t>1</w:t>
      </w:r>
      <w:r w:rsidR="00191683" w:rsidRPr="00147C81">
        <w:rPr>
          <w:rFonts w:ascii="Arial" w:eastAsia="Malgun Gothic" w:hAnsi="Arial" w:cs="Arial" w:hint="eastAsia"/>
          <w:b/>
          <w:bCs/>
          <w:lang w:eastAsia="ko-KR"/>
        </w:rPr>
        <w:t xml:space="preserve">. </w:t>
      </w:r>
      <w:r w:rsidR="00EF7ADE" w:rsidRPr="004E6E09">
        <w:rPr>
          <w:rFonts w:ascii="Arial" w:eastAsia="Malgun Gothic" w:hAnsi="Arial" w:cs="Arial"/>
          <w:lang w:eastAsia="ko-KR"/>
        </w:rPr>
        <w:t>Multivari</w:t>
      </w:r>
      <w:r w:rsidR="00582D9E" w:rsidRPr="004E6E09">
        <w:rPr>
          <w:rFonts w:ascii="Arial" w:eastAsia="Malgun Gothic" w:hAnsi="Arial" w:cs="Arial"/>
          <w:lang w:eastAsia="ko-KR"/>
        </w:rPr>
        <w:t>a</w:t>
      </w:r>
      <w:r w:rsidR="004E6E09" w:rsidRPr="004E6E09">
        <w:rPr>
          <w:rFonts w:ascii="Arial" w:eastAsia="Malgun Gothic" w:hAnsi="Arial" w:cs="Arial"/>
          <w:lang w:eastAsia="ko-KR"/>
        </w:rPr>
        <w:t>ble</w:t>
      </w:r>
      <w:r w:rsidR="00EF7ADE" w:rsidRPr="004E6E09">
        <w:rPr>
          <w:rFonts w:ascii="Arial" w:eastAsia="Malgun Gothic" w:hAnsi="Arial" w:cs="Arial"/>
          <w:lang w:eastAsia="ko-KR"/>
        </w:rPr>
        <w:t xml:space="preserve"> logistic regression of PSA level and biopsy grade group (GG) predicting adverse pathology at radical prostatectomy including interaction terms for PSA 10-20 ng/mL and biopsy GG 2</w:t>
      </w:r>
      <w:bookmarkStart w:id="0" w:name="_GoBack"/>
      <w:bookmarkEnd w:id="0"/>
    </w:p>
    <w:tbl>
      <w:tblPr>
        <w:tblW w:w="9565" w:type="dxa"/>
        <w:jc w:val="center"/>
        <w:tblLayout w:type="fixed"/>
        <w:tblLook w:val="04A0" w:firstRow="1" w:lastRow="0" w:firstColumn="1" w:lastColumn="0" w:noHBand="0" w:noVBand="1"/>
      </w:tblPr>
      <w:tblGrid>
        <w:gridCol w:w="4820"/>
        <w:gridCol w:w="1843"/>
        <w:gridCol w:w="1842"/>
        <w:gridCol w:w="1060"/>
      </w:tblGrid>
      <w:tr w:rsidR="00191683" w:rsidRPr="00D82C80" w14:paraId="3134C80F" w14:textId="77777777" w:rsidTr="00797A85">
        <w:trPr>
          <w:cantSplit/>
          <w:trHeight w:val="540"/>
          <w:tblHeader/>
          <w:jc w:val="center"/>
        </w:trPr>
        <w:tc>
          <w:tcPr>
            <w:tcW w:w="4820" w:type="dxa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75300" w14:textId="77777777" w:rsidR="00191683" w:rsidRPr="0042114A" w:rsidRDefault="00191683" w:rsidP="00990553">
            <w:pPr>
              <w:spacing w:line="36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812AC" w14:textId="66AC4403" w:rsidR="00191683" w:rsidRPr="0042114A" w:rsidRDefault="007402FF" w:rsidP="006A204D">
            <w:pPr>
              <w:spacing w:line="360" w:lineRule="auto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eastAsia="Arial" w:hAnsi="Arial" w:cs="Arial"/>
                <w:color w:val="111111"/>
              </w:rPr>
              <w:t>Multiva</w:t>
            </w:r>
            <w:r w:rsidR="00D53AE9">
              <w:rPr>
                <w:rFonts w:ascii="Arial" w:eastAsia="Arial" w:hAnsi="Arial" w:cs="Arial"/>
                <w:color w:val="111111"/>
              </w:rPr>
              <w:t>riable</w:t>
            </w:r>
            <w:r w:rsidR="006A204D" w:rsidRPr="0042114A">
              <w:rPr>
                <w:rFonts w:ascii="Arial" w:eastAsia="Arial" w:hAnsi="Arial" w:cs="Arial"/>
                <w:color w:val="111111"/>
              </w:rPr>
              <w:t xml:space="preserve"> </w:t>
            </w:r>
            <w:r w:rsidR="005F186A" w:rsidRPr="0042114A">
              <w:rPr>
                <w:rFonts w:ascii="Arial" w:eastAsia="Arial" w:hAnsi="Arial" w:cs="Arial"/>
                <w:color w:val="111111"/>
              </w:rPr>
              <w:t>Odds Ratio</w:t>
            </w:r>
          </w:p>
        </w:tc>
        <w:tc>
          <w:tcPr>
            <w:tcW w:w="1842" w:type="dxa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12B00" w14:textId="08F9BF44" w:rsidR="00191683" w:rsidRPr="0042114A" w:rsidRDefault="00191683" w:rsidP="00990553">
            <w:pPr>
              <w:spacing w:line="360" w:lineRule="auto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eastAsia="Arial" w:hAnsi="Arial" w:cs="Arial"/>
                <w:color w:val="111111"/>
              </w:rPr>
              <w:t xml:space="preserve">95% </w:t>
            </w:r>
            <w:r w:rsidR="005F186A" w:rsidRPr="0042114A">
              <w:rPr>
                <w:rFonts w:ascii="Arial" w:eastAsia="Arial" w:hAnsi="Arial" w:cs="Arial"/>
                <w:color w:val="111111"/>
              </w:rPr>
              <w:t>Confidence Interval</w:t>
            </w:r>
          </w:p>
        </w:tc>
        <w:tc>
          <w:tcPr>
            <w:tcW w:w="1060" w:type="dxa"/>
            <w:tcBorders>
              <w:top w:val="single" w:sz="16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B62AA" w14:textId="4AB8F6C3" w:rsidR="00191683" w:rsidRPr="0042114A" w:rsidRDefault="005F186A" w:rsidP="00990553">
            <w:pPr>
              <w:spacing w:line="360" w:lineRule="auto"/>
              <w:ind w:left="100" w:right="100"/>
              <w:jc w:val="center"/>
              <w:rPr>
                <w:rFonts w:ascii="Arial" w:eastAsia="Malgun Gothic" w:hAnsi="Arial" w:cs="Arial"/>
                <w:i/>
                <w:iCs/>
                <w:color w:val="111111"/>
                <w:lang w:eastAsia="ko-KR"/>
              </w:rPr>
            </w:pPr>
            <w:r w:rsidRPr="0042114A">
              <w:rPr>
                <w:rFonts w:ascii="Arial" w:eastAsia="Arial" w:hAnsi="Arial" w:cs="Arial"/>
                <w:i/>
                <w:iCs/>
                <w:color w:val="111111"/>
              </w:rPr>
              <w:t>p</w:t>
            </w:r>
          </w:p>
        </w:tc>
      </w:tr>
      <w:tr w:rsidR="0042114A" w:rsidRPr="00D82C80" w14:paraId="417333F2" w14:textId="77777777" w:rsidTr="00797A85">
        <w:trPr>
          <w:cantSplit/>
          <w:trHeight w:val="339"/>
          <w:jc w:val="center"/>
        </w:trPr>
        <w:tc>
          <w:tcPr>
            <w:tcW w:w="482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24643" w14:textId="3409A1A2" w:rsidR="0042114A" w:rsidRPr="0042114A" w:rsidRDefault="000D6286" w:rsidP="00797A85">
            <w:pPr>
              <w:spacing w:line="360" w:lineRule="auto"/>
              <w:ind w:left="100" w:right="100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 w:hint="eastAsia"/>
                <w:color w:val="111111"/>
              </w:rPr>
              <w:t>A</w:t>
            </w:r>
            <w:r>
              <w:rPr>
                <w:rFonts w:ascii="Arial" w:eastAsia="Arial" w:hAnsi="Arial" w:cs="Arial"/>
                <w:color w:val="111111"/>
              </w:rPr>
              <w:t xml:space="preserve">ge, </w:t>
            </w:r>
            <w:r w:rsidR="0003110D">
              <w:rPr>
                <w:rFonts w:ascii="Arial" w:eastAsia="Arial" w:hAnsi="Arial" w:cs="Arial"/>
                <w:color w:val="111111"/>
              </w:rPr>
              <w:t>y</w:t>
            </w:r>
            <w:r w:rsidR="004E6E09">
              <w:rPr>
                <w:rFonts w:ascii="Arial" w:eastAsia="Arial" w:hAnsi="Arial" w:cs="Arial"/>
                <w:color w:val="111111"/>
              </w:rPr>
              <w:t>ear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AE5F5D" w14:textId="7CDCD405" w:rsidR="0042114A" w:rsidRPr="0042114A" w:rsidRDefault="0042114A" w:rsidP="0042114A">
            <w:pPr>
              <w:spacing w:line="360" w:lineRule="auto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8D69B2" w14:textId="6EBDA7D7" w:rsidR="0042114A" w:rsidRPr="0042114A" w:rsidRDefault="0042114A" w:rsidP="0042114A">
            <w:pPr>
              <w:spacing w:line="360" w:lineRule="auto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1CB5B2" w14:textId="6C32AA56" w:rsidR="0042114A" w:rsidRPr="0042114A" w:rsidRDefault="0042114A" w:rsidP="0042114A">
            <w:pPr>
              <w:spacing w:line="36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0D6286" w:rsidRPr="00D82C80" w14:paraId="718622EF" w14:textId="77777777" w:rsidTr="00797A85">
        <w:trPr>
          <w:cantSplit/>
          <w:trHeight w:val="339"/>
          <w:jc w:val="center"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D43CB" w14:textId="00403B56" w:rsidR="000D6286" w:rsidRPr="0042114A" w:rsidRDefault="000D6286" w:rsidP="000D6286">
            <w:pPr>
              <w:spacing w:line="360" w:lineRule="auto"/>
              <w:ind w:left="100" w:right="100" w:firstLineChars="150" w:firstLine="330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50-59 vs. &lt;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6E7C38" w14:textId="03B16AA3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hAnsi="Arial" w:cs="Arial"/>
                <w:color w:val="000000"/>
              </w:rPr>
            </w:pPr>
            <w:r w:rsidRPr="0042114A">
              <w:rPr>
                <w:rFonts w:ascii="Arial" w:hAnsi="Arial" w:cs="Arial"/>
                <w:color w:val="000000"/>
              </w:rPr>
              <w:t>1.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A03009" w14:textId="4854AF6E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hAnsi="Arial" w:cs="Arial"/>
                <w:color w:val="000000"/>
              </w:rPr>
            </w:pPr>
            <w:r w:rsidRPr="0042114A">
              <w:rPr>
                <w:rFonts w:ascii="Arial" w:hAnsi="Arial" w:cs="Arial"/>
                <w:color w:val="000000"/>
              </w:rPr>
              <w:t>1.15-1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5F8BE1" w14:textId="17233E12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hAnsi="Arial" w:cs="Arial"/>
                <w:color w:val="000000"/>
              </w:rPr>
            </w:pPr>
            <w:r w:rsidRPr="0042114A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0D6286" w:rsidRPr="00D82C80" w14:paraId="2A009ED6" w14:textId="77777777" w:rsidTr="00797A85">
        <w:trPr>
          <w:cantSplit/>
          <w:trHeight w:val="339"/>
          <w:jc w:val="center"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3C728" w14:textId="063E1A8E" w:rsidR="000D6286" w:rsidRPr="0042114A" w:rsidRDefault="000D6286" w:rsidP="000D6286">
            <w:pPr>
              <w:spacing w:line="360" w:lineRule="auto"/>
              <w:ind w:left="100" w:right="100" w:firstLineChars="150" w:firstLine="330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6</w:t>
            </w:r>
            <w:r w:rsidRPr="0042114A">
              <w:rPr>
                <w:rFonts w:ascii="Arial" w:eastAsia="Arial" w:hAnsi="Arial" w:cs="Arial"/>
                <w:color w:val="111111"/>
              </w:rPr>
              <w:t xml:space="preserve">0-69 </w:t>
            </w:r>
            <w:r>
              <w:rPr>
                <w:rFonts w:ascii="Arial" w:eastAsia="Arial" w:hAnsi="Arial" w:cs="Arial"/>
                <w:color w:val="111111"/>
              </w:rPr>
              <w:t>vs. &lt;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CC03AD" w14:textId="0AE71F04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hAnsi="Arial" w:cs="Arial"/>
                <w:color w:val="000000"/>
              </w:rPr>
              <w:t>1.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B5DBE3" w14:textId="50756B98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hAnsi="Arial" w:cs="Arial"/>
                <w:color w:val="000000"/>
              </w:rPr>
              <w:t>1.48-2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C17DB6" w14:textId="3E10F41C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hAnsi="Arial" w:cs="Arial"/>
              </w:rPr>
            </w:pPr>
            <w:r w:rsidRPr="0042114A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0D6286" w:rsidRPr="00D82C80" w14:paraId="355A277C" w14:textId="77777777" w:rsidTr="00797A85">
        <w:trPr>
          <w:cantSplit/>
          <w:trHeight w:val="339"/>
          <w:jc w:val="center"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6BF61" w14:textId="5245CFD8" w:rsidR="000D6286" w:rsidRPr="000D6286" w:rsidRDefault="00797A85" w:rsidP="000D6286">
            <w:pPr>
              <w:spacing w:line="360" w:lineRule="auto"/>
              <w:ind w:left="100" w:right="100" w:firstLineChars="150" w:firstLine="330"/>
              <w:rPr>
                <w:rFonts w:ascii="Arial" w:hAnsi="Arial" w:cs="Arial"/>
                <w:color w:val="111111"/>
                <w:lang w:eastAsia="ko-KR"/>
              </w:rPr>
            </w:pPr>
            <w:r>
              <w:rPr>
                <w:rFonts w:ascii="Arial" w:eastAsia="Arial" w:hAnsi="Arial" w:cs="Arial"/>
                <w:color w:val="111111"/>
              </w:rPr>
              <w:t>70-79 vs. &lt;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B895E5" w14:textId="5F9D9CD1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hAnsi="Arial" w:cs="Arial"/>
                <w:color w:val="000000"/>
              </w:rPr>
              <w:t>2.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5B7219" w14:textId="43AD8CB9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hAnsi="Arial" w:cs="Arial"/>
                <w:color w:val="000000"/>
              </w:rPr>
              <w:t>1.96-2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34DEF6" w14:textId="2B719929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hAnsi="Arial" w:cs="Arial"/>
              </w:rPr>
            </w:pPr>
            <w:r w:rsidRPr="0042114A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797A85" w:rsidRPr="00D82C80" w14:paraId="2CF53A26" w14:textId="77777777" w:rsidTr="00797A85">
        <w:trPr>
          <w:cantSplit/>
          <w:trHeight w:val="339"/>
          <w:jc w:val="center"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EE0CD" w14:textId="56C49BB2" w:rsidR="00797A85" w:rsidRPr="0042114A" w:rsidRDefault="00797A85" w:rsidP="000D6286">
            <w:pPr>
              <w:spacing w:line="360" w:lineRule="auto"/>
              <w:ind w:left="100" w:right="100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 w:hint="eastAsia"/>
                <w:color w:val="111111"/>
              </w:rPr>
              <w:t>Race/Ethnic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F2F382" w14:textId="77777777" w:rsidR="00797A85" w:rsidRPr="0042114A" w:rsidRDefault="00797A85" w:rsidP="000D6286">
            <w:pPr>
              <w:spacing w:line="360" w:lineRule="auto"/>
              <w:ind w:left="100" w:right="10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74B6AB" w14:textId="77777777" w:rsidR="00797A85" w:rsidRPr="0042114A" w:rsidRDefault="00797A85" w:rsidP="000D6286">
            <w:pPr>
              <w:spacing w:line="360" w:lineRule="auto"/>
              <w:ind w:left="100" w:right="10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907C16" w14:textId="77777777" w:rsidR="00797A85" w:rsidRPr="0042114A" w:rsidRDefault="00797A85" w:rsidP="000D6286">
            <w:pPr>
              <w:spacing w:line="360" w:lineRule="auto"/>
              <w:ind w:left="100" w:right="10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D6286" w:rsidRPr="00D82C80" w14:paraId="4532AC16" w14:textId="77777777" w:rsidTr="00797A85">
        <w:trPr>
          <w:cantSplit/>
          <w:trHeight w:val="339"/>
          <w:jc w:val="center"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A6727" w14:textId="47BCD937" w:rsidR="000D6286" w:rsidRPr="0042114A" w:rsidRDefault="000D6286" w:rsidP="00797A85">
            <w:pPr>
              <w:spacing w:line="360" w:lineRule="auto"/>
              <w:ind w:left="100" w:right="100" w:firstLineChars="150" w:firstLine="330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eastAsia="Arial" w:hAnsi="Arial" w:cs="Arial"/>
                <w:color w:val="111111"/>
              </w:rPr>
              <w:t xml:space="preserve">Black </w:t>
            </w:r>
            <w:r w:rsidR="00797A85">
              <w:rPr>
                <w:rFonts w:ascii="Arial" w:eastAsia="Arial" w:hAnsi="Arial" w:cs="Arial"/>
                <w:color w:val="111111"/>
              </w:rPr>
              <w:t>vs. Wh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642E8B" w14:textId="3C95D8E4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5A4923" w14:textId="73FC5B43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hAnsi="Arial" w:cs="Arial"/>
                <w:color w:val="000000"/>
              </w:rPr>
              <w:t>0.91-1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B497DC" w14:textId="5E0E5BB7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hAnsi="Arial" w:cs="Arial"/>
              </w:rPr>
            </w:pPr>
            <w:r w:rsidRPr="0042114A">
              <w:rPr>
                <w:rFonts w:ascii="Arial" w:hAnsi="Arial" w:cs="Arial"/>
                <w:color w:val="000000"/>
              </w:rPr>
              <w:t>0.98</w:t>
            </w:r>
          </w:p>
        </w:tc>
      </w:tr>
      <w:tr w:rsidR="000D6286" w:rsidRPr="00D82C80" w14:paraId="3A795A3D" w14:textId="77777777" w:rsidTr="00797A85">
        <w:trPr>
          <w:cantSplit/>
          <w:trHeight w:val="339"/>
          <w:jc w:val="center"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F1863" w14:textId="6ADE5940" w:rsidR="000D6286" w:rsidRPr="0042114A" w:rsidRDefault="000D6286" w:rsidP="00797A85">
            <w:pPr>
              <w:spacing w:line="360" w:lineRule="auto"/>
              <w:ind w:left="100" w:right="100" w:firstLineChars="150" w:firstLine="330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eastAsia="Arial" w:hAnsi="Arial" w:cs="Arial"/>
                <w:color w:val="111111"/>
              </w:rPr>
              <w:t xml:space="preserve">Others/Unknown </w:t>
            </w:r>
            <w:r w:rsidR="00797A85">
              <w:rPr>
                <w:rFonts w:ascii="Arial" w:eastAsia="Arial" w:hAnsi="Arial" w:cs="Arial"/>
                <w:color w:val="111111"/>
              </w:rPr>
              <w:t>vs. Wh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F74D0D" w14:textId="5BAE69EF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hAnsi="Arial" w:cs="Arial"/>
                <w:color w:val="000000"/>
              </w:rPr>
              <w:t>1.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53E9AD" w14:textId="3346132D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hAnsi="Arial" w:cs="Arial"/>
                <w:color w:val="000000"/>
              </w:rPr>
              <w:t>1.09-1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3878A6" w14:textId="400D7C35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hAnsi="Arial" w:cs="Arial"/>
              </w:rPr>
            </w:pPr>
            <w:r w:rsidRPr="0042114A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0D6286" w:rsidRPr="00D82C80" w14:paraId="5DAEC30F" w14:textId="77777777" w:rsidTr="00797A85">
        <w:trPr>
          <w:cantSplit/>
          <w:trHeight w:val="339"/>
          <w:jc w:val="center"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62F37" w14:textId="3F0C891B" w:rsidR="000D6286" w:rsidRPr="0042114A" w:rsidRDefault="000D6286" w:rsidP="000D6286">
            <w:pPr>
              <w:spacing w:line="360" w:lineRule="auto"/>
              <w:ind w:left="100" w:right="100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eastAsia="Arial" w:hAnsi="Arial" w:cs="Arial"/>
                <w:color w:val="111111"/>
              </w:rPr>
              <w:t>Clinical T Stage</w:t>
            </w:r>
            <w:r w:rsidR="00797A85">
              <w:rPr>
                <w:rFonts w:ascii="Arial" w:eastAsia="Arial" w:hAnsi="Arial" w:cs="Arial"/>
                <w:color w:val="111111"/>
              </w:rPr>
              <w:t xml:space="preserve"> (T2 vs. T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2E4B2F" w14:textId="4D22DE20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07542B" w14:textId="225A6650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hAnsi="Arial" w:cs="Arial"/>
                <w:color w:val="000000"/>
              </w:rPr>
              <w:t>0.96-1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34C679" w14:textId="4AC6BA22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hAnsi="Arial" w:cs="Arial"/>
              </w:rPr>
            </w:pPr>
            <w:r w:rsidRPr="0042114A">
              <w:rPr>
                <w:rFonts w:ascii="Arial" w:hAnsi="Arial" w:cs="Arial"/>
                <w:color w:val="000000"/>
              </w:rPr>
              <w:t>0.35</w:t>
            </w:r>
          </w:p>
        </w:tc>
      </w:tr>
      <w:tr w:rsidR="00797A85" w:rsidRPr="00D82C80" w14:paraId="788C526F" w14:textId="77777777" w:rsidTr="00797A85">
        <w:trPr>
          <w:cantSplit/>
          <w:trHeight w:val="339"/>
          <w:jc w:val="center"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6B285" w14:textId="3A435C31" w:rsidR="00797A85" w:rsidRPr="0042114A" w:rsidRDefault="00797A85" w:rsidP="000D6286">
            <w:pPr>
              <w:spacing w:line="360" w:lineRule="auto"/>
              <w:ind w:left="100" w:right="100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 w:hint="eastAsia"/>
                <w:color w:val="111111"/>
              </w:rPr>
              <w:t>Year of diagn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BB64F7" w14:textId="77777777" w:rsidR="00797A85" w:rsidRPr="0042114A" w:rsidRDefault="00797A85" w:rsidP="000D6286">
            <w:pPr>
              <w:spacing w:line="360" w:lineRule="auto"/>
              <w:ind w:left="100" w:right="10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1D50F7" w14:textId="77777777" w:rsidR="00797A85" w:rsidRPr="0042114A" w:rsidRDefault="00797A85" w:rsidP="000D6286">
            <w:pPr>
              <w:spacing w:line="360" w:lineRule="auto"/>
              <w:ind w:left="100" w:right="10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B7E9AD" w14:textId="77777777" w:rsidR="00797A85" w:rsidRPr="0042114A" w:rsidRDefault="00797A85" w:rsidP="000D6286">
            <w:pPr>
              <w:spacing w:line="360" w:lineRule="auto"/>
              <w:ind w:left="100" w:right="10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D6286" w:rsidRPr="00D82C80" w14:paraId="0F2B9A11" w14:textId="77777777" w:rsidTr="00797A85">
        <w:trPr>
          <w:cantSplit/>
          <w:trHeight w:val="339"/>
          <w:jc w:val="center"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27CD2" w14:textId="0CD6EFEE" w:rsidR="000D6286" w:rsidRPr="0042114A" w:rsidRDefault="000D6286" w:rsidP="00797A85">
            <w:pPr>
              <w:spacing w:line="360" w:lineRule="auto"/>
              <w:ind w:left="100" w:right="100" w:firstLineChars="150" w:firstLine="330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eastAsia="Arial" w:hAnsi="Arial" w:cs="Arial"/>
                <w:color w:val="111111"/>
              </w:rPr>
              <w:t>2011</w:t>
            </w:r>
            <w:r w:rsidR="00797A85">
              <w:rPr>
                <w:rFonts w:ascii="Arial" w:eastAsia="Arial" w:hAnsi="Arial" w:cs="Arial"/>
                <w:color w:val="111111"/>
              </w:rPr>
              <w:t xml:space="preserve"> vs. 2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9B75CE" w14:textId="4DB04578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0340CC" w14:textId="0113D10D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hAnsi="Arial" w:cs="Arial"/>
                <w:color w:val="000000"/>
              </w:rPr>
              <w:t>0.84-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D98763" w14:textId="44DF864A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hAnsi="Arial" w:cs="Arial"/>
              </w:rPr>
            </w:pPr>
            <w:r w:rsidRPr="0042114A">
              <w:rPr>
                <w:rFonts w:ascii="Arial" w:hAnsi="Arial" w:cs="Arial"/>
                <w:color w:val="000000"/>
              </w:rPr>
              <w:t>0.10</w:t>
            </w:r>
          </w:p>
        </w:tc>
      </w:tr>
      <w:tr w:rsidR="000D6286" w:rsidRPr="00D82C80" w14:paraId="11E420F4" w14:textId="77777777" w:rsidTr="00797A85">
        <w:trPr>
          <w:cantSplit/>
          <w:trHeight w:val="339"/>
          <w:jc w:val="center"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6EEBE" w14:textId="24C80D14" w:rsidR="000D6286" w:rsidRPr="0042114A" w:rsidRDefault="00797A85" w:rsidP="00797A85">
            <w:pPr>
              <w:spacing w:line="360" w:lineRule="auto"/>
              <w:ind w:left="100" w:right="100" w:firstLineChars="150" w:firstLine="330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eastAsia="Arial" w:hAnsi="Arial" w:cs="Arial"/>
                <w:color w:val="111111"/>
              </w:rPr>
              <w:t>201</w:t>
            </w:r>
            <w:r>
              <w:rPr>
                <w:rFonts w:ascii="Arial" w:eastAsia="Arial" w:hAnsi="Arial" w:cs="Arial"/>
                <w:color w:val="111111"/>
              </w:rPr>
              <w:t>2 vs. 2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51CF28" w14:textId="7E65F03F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850D19" w14:textId="704785DC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hAnsi="Arial" w:cs="Arial"/>
                <w:color w:val="000000"/>
              </w:rPr>
              <w:t>0.89-1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542A36" w14:textId="4E2F99DA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hAnsi="Arial" w:cs="Arial"/>
              </w:rPr>
            </w:pPr>
            <w:r w:rsidRPr="0042114A">
              <w:rPr>
                <w:rFonts w:ascii="Arial" w:hAnsi="Arial" w:cs="Arial"/>
                <w:color w:val="000000"/>
              </w:rPr>
              <w:t>0.89</w:t>
            </w:r>
          </w:p>
        </w:tc>
      </w:tr>
      <w:tr w:rsidR="000D6286" w:rsidRPr="00D82C80" w14:paraId="2B1CBD0D" w14:textId="77777777" w:rsidTr="00797A85">
        <w:trPr>
          <w:cantSplit/>
          <w:trHeight w:val="339"/>
          <w:jc w:val="center"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DA408" w14:textId="0EF63005" w:rsidR="000D6286" w:rsidRPr="0042114A" w:rsidRDefault="00797A85" w:rsidP="00797A85">
            <w:pPr>
              <w:spacing w:line="360" w:lineRule="auto"/>
              <w:ind w:left="100" w:right="100" w:firstLineChars="150" w:firstLine="330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eastAsia="Arial" w:hAnsi="Arial" w:cs="Arial"/>
                <w:color w:val="111111"/>
              </w:rPr>
              <w:t>201</w:t>
            </w:r>
            <w:r>
              <w:rPr>
                <w:rFonts w:ascii="Arial" w:eastAsia="Arial" w:hAnsi="Arial" w:cs="Arial"/>
                <w:color w:val="111111"/>
              </w:rPr>
              <w:t>3 vs. 2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7AC4EF" w14:textId="27BE910E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E1F2BF" w14:textId="02E73439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hAnsi="Arial" w:cs="Arial"/>
                <w:color w:val="000000"/>
              </w:rPr>
              <w:t>0.88-1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2A4EC6" w14:textId="132E194A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hAnsi="Arial" w:cs="Arial"/>
              </w:rPr>
            </w:pPr>
            <w:r w:rsidRPr="0042114A">
              <w:rPr>
                <w:rFonts w:ascii="Arial" w:hAnsi="Arial" w:cs="Arial"/>
                <w:color w:val="000000"/>
              </w:rPr>
              <w:t>0.78</w:t>
            </w:r>
          </w:p>
        </w:tc>
      </w:tr>
      <w:tr w:rsidR="000D6286" w:rsidRPr="00D82C80" w14:paraId="234D5959" w14:textId="77777777" w:rsidTr="00797A85">
        <w:trPr>
          <w:cantSplit/>
          <w:trHeight w:val="339"/>
          <w:jc w:val="center"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AB56B" w14:textId="3F3B80BF" w:rsidR="000D6286" w:rsidRPr="0042114A" w:rsidRDefault="00797A85" w:rsidP="00797A85">
            <w:pPr>
              <w:spacing w:line="360" w:lineRule="auto"/>
              <w:ind w:left="100" w:right="100" w:firstLineChars="150" w:firstLine="330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eastAsia="Arial" w:hAnsi="Arial" w:cs="Arial"/>
                <w:color w:val="111111"/>
              </w:rPr>
              <w:t>201</w:t>
            </w:r>
            <w:r>
              <w:rPr>
                <w:rFonts w:ascii="Arial" w:eastAsia="Arial" w:hAnsi="Arial" w:cs="Arial"/>
                <w:color w:val="111111"/>
              </w:rPr>
              <w:t>4 vs. 2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BEB3AB" w14:textId="54CF9CC7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FF933E" w14:textId="7ACB31EA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hAnsi="Arial" w:cs="Arial"/>
                <w:color w:val="000000"/>
              </w:rPr>
              <w:t>0.98-1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C08F7D" w14:textId="6A8CDE3B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hAnsi="Arial" w:cs="Arial"/>
              </w:rPr>
            </w:pPr>
            <w:r w:rsidRPr="0042114A">
              <w:rPr>
                <w:rFonts w:ascii="Arial" w:hAnsi="Arial" w:cs="Arial"/>
                <w:color w:val="000000"/>
              </w:rPr>
              <w:t>0.10</w:t>
            </w:r>
          </w:p>
        </w:tc>
      </w:tr>
      <w:tr w:rsidR="000D6286" w:rsidRPr="00D82C80" w14:paraId="37C99FB1" w14:textId="77777777" w:rsidTr="00797A85">
        <w:trPr>
          <w:cantSplit/>
          <w:trHeight w:val="339"/>
          <w:jc w:val="center"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A9C47" w14:textId="328DCC2D" w:rsidR="000D6286" w:rsidRPr="0042114A" w:rsidRDefault="00797A85" w:rsidP="00797A85">
            <w:pPr>
              <w:spacing w:line="360" w:lineRule="auto"/>
              <w:ind w:left="100" w:right="100" w:firstLineChars="150" w:firstLine="330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eastAsia="Arial" w:hAnsi="Arial" w:cs="Arial"/>
                <w:color w:val="111111"/>
              </w:rPr>
              <w:t>201</w:t>
            </w:r>
            <w:r>
              <w:rPr>
                <w:rFonts w:ascii="Arial" w:eastAsia="Arial" w:hAnsi="Arial" w:cs="Arial"/>
                <w:color w:val="111111"/>
              </w:rPr>
              <w:t>5 vs. 2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4A01B2" w14:textId="3BBE5E34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hAnsi="Arial" w:cs="Arial"/>
                <w:color w:val="000000"/>
              </w:rPr>
              <w:t>1.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2FE274" w14:textId="6046DB97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hAnsi="Arial" w:cs="Arial"/>
                <w:color w:val="000000"/>
              </w:rPr>
              <w:t>1.05-1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0F5F59" w14:textId="6062CD93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hAnsi="Arial" w:cs="Arial"/>
              </w:rPr>
            </w:pPr>
            <w:r w:rsidRPr="0042114A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0D6286" w:rsidRPr="00D82C80" w14:paraId="22A5458E" w14:textId="77777777" w:rsidTr="00797A85">
        <w:trPr>
          <w:cantSplit/>
          <w:trHeight w:val="339"/>
          <w:jc w:val="center"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73111" w14:textId="52B55849" w:rsidR="000D6286" w:rsidRPr="0042114A" w:rsidRDefault="000D6286" w:rsidP="000D6286">
            <w:pPr>
              <w:spacing w:line="360" w:lineRule="auto"/>
              <w:ind w:left="100" w:right="100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eastAsia="Arial" w:hAnsi="Arial" w:cs="Arial"/>
                <w:color w:val="111111"/>
              </w:rPr>
              <w:t>% positive cor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E21F63" w14:textId="1130B78D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DAD403" w14:textId="19630AE5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hAnsi="Arial" w:cs="Arial"/>
                <w:color w:val="000000"/>
              </w:rPr>
              <w:t>1.01-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042FAA" w14:textId="497575D1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hAnsi="Arial" w:cs="Arial"/>
              </w:rPr>
            </w:pPr>
            <w:r w:rsidRPr="0042114A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0D6286" w:rsidRPr="00D82C80" w14:paraId="70B83764" w14:textId="77777777" w:rsidTr="00797A85">
        <w:trPr>
          <w:cantSplit/>
          <w:trHeight w:val="339"/>
          <w:jc w:val="center"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BB90C" w14:textId="04DEB2B1" w:rsidR="000D6286" w:rsidRPr="0042114A" w:rsidRDefault="000D6286" w:rsidP="000D6286">
            <w:pPr>
              <w:spacing w:line="360" w:lineRule="auto"/>
              <w:ind w:left="100" w:right="100"/>
              <w:rPr>
                <w:rFonts w:ascii="Arial" w:hAnsi="Arial" w:cs="Arial"/>
              </w:rPr>
            </w:pPr>
            <w:r w:rsidRPr="0042114A">
              <w:rPr>
                <w:rFonts w:ascii="Arial" w:eastAsia="Arial" w:hAnsi="Arial" w:cs="Arial"/>
                <w:color w:val="111111"/>
              </w:rPr>
              <w:t>PSA, ng/mL (10-20</w:t>
            </w:r>
            <w:r w:rsidRPr="0042114A">
              <w:rPr>
                <w:rFonts w:ascii="Arial" w:eastAsia="Malgun Gothic" w:hAnsi="Arial" w:cs="Arial"/>
                <w:color w:val="111111"/>
                <w:lang w:eastAsia="ko-KR"/>
              </w:rPr>
              <w:t xml:space="preserve"> vs</w:t>
            </w:r>
            <w:r w:rsidR="00797A85">
              <w:rPr>
                <w:rFonts w:ascii="Arial" w:eastAsia="Malgun Gothic" w:hAnsi="Arial" w:cs="Arial"/>
                <w:color w:val="111111"/>
                <w:lang w:eastAsia="ko-KR"/>
              </w:rPr>
              <w:t>.</w:t>
            </w:r>
            <w:r w:rsidRPr="0042114A">
              <w:rPr>
                <w:rFonts w:ascii="Arial" w:eastAsia="Malgun Gothic" w:hAnsi="Arial" w:cs="Arial"/>
                <w:color w:val="111111"/>
                <w:lang w:eastAsia="ko-KR"/>
              </w:rPr>
              <w:t xml:space="preserve"> </w:t>
            </w:r>
            <w:r w:rsidRPr="0042114A">
              <w:rPr>
                <w:rFonts w:ascii="Arial" w:eastAsia="Arial" w:hAnsi="Arial" w:cs="Arial"/>
                <w:color w:val="111111"/>
              </w:rPr>
              <w:t>&lt;1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6D3C7" w14:textId="2A8E441D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hAnsi="Arial" w:cs="Arial"/>
              </w:rPr>
            </w:pPr>
            <w:r w:rsidRPr="0042114A">
              <w:rPr>
                <w:rFonts w:ascii="Arial" w:eastAsia="Arial" w:hAnsi="Arial" w:cs="Arial"/>
                <w:color w:val="111111"/>
              </w:rPr>
              <w:t>1.98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77201" w14:textId="07A5C145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hAnsi="Arial" w:cs="Arial"/>
              </w:rPr>
            </w:pPr>
            <w:r w:rsidRPr="0042114A">
              <w:rPr>
                <w:rFonts w:ascii="Arial" w:eastAsia="Arial" w:hAnsi="Arial" w:cs="Arial"/>
                <w:color w:val="111111"/>
              </w:rPr>
              <w:t>1.74-2.24</w:t>
            </w:r>
          </w:p>
        </w:tc>
        <w:tc>
          <w:tcPr>
            <w:tcW w:w="1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D5BD0" w14:textId="3A359E9B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hAnsi="Arial" w:cs="Arial"/>
              </w:rPr>
            </w:pPr>
            <w:r w:rsidRPr="0042114A">
              <w:rPr>
                <w:rFonts w:ascii="Arial" w:hAnsi="Arial" w:cs="Arial"/>
              </w:rPr>
              <w:t>&lt;0.001</w:t>
            </w:r>
          </w:p>
        </w:tc>
      </w:tr>
      <w:tr w:rsidR="000D6286" w:rsidRPr="00D82C80" w14:paraId="0EDE889D" w14:textId="77777777" w:rsidTr="00A455CA">
        <w:trPr>
          <w:cantSplit/>
          <w:trHeight w:val="339"/>
          <w:jc w:val="center"/>
        </w:trPr>
        <w:tc>
          <w:tcPr>
            <w:tcW w:w="48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1E8D8" w14:textId="6E79E9B1" w:rsidR="000D6286" w:rsidRPr="0042114A" w:rsidRDefault="000D6286" w:rsidP="000D6286">
            <w:pPr>
              <w:spacing w:line="360" w:lineRule="auto"/>
              <w:ind w:left="100" w:right="100"/>
              <w:rPr>
                <w:rFonts w:ascii="Arial" w:hAnsi="Arial" w:cs="Arial"/>
              </w:rPr>
            </w:pPr>
            <w:r w:rsidRPr="0042114A">
              <w:rPr>
                <w:rFonts w:ascii="Arial" w:eastAsia="Arial" w:hAnsi="Arial" w:cs="Arial"/>
                <w:color w:val="111111"/>
              </w:rPr>
              <w:t>Biopsy Grade Group (2 vs</w:t>
            </w:r>
            <w:r w:rsidR="00797A85">
              <w:rPr>
                <w:rFonts w:ascii="Arial" w:eastAsia="Arial" w:hAnsi="Arial" w:cs="Arial"/>
                <w:color w:val="111111"/>
              </w:rPr>
              <w:t>.</w:t>
            </w:r>
            <w:r w:rsidRPr="0042114A">
              <w:rPr>
                <w:rFonts w:ascii="Arial" w:eastAsia="Arial" w:hAnsi="Arial" w:cs="Arial"/>
                <w:color w:val="111111"/>
              </w:rPr>
              <w:t xml:space="preserve"> 1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E8781" w14:textId="5CA617E1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hAnsi="Arial" w:cs="Arial"/>
              </w:rPr>
            </w:pPr>
            <w:r w:rsidRPr="0042114A">
              <w:rPr>
                <w:rFonts w:ascii="Arial" w:eastAsia="Arial" w:hAnsi="Arial" w:cs="Arial"/>
                <w:color w:val="111111"/>
              </w:rPr>
              <w:t>2.6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11BF4" w14:textId="7CF431E1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hAnsi="Arial" w:cs="Arial"/>
              </w:rPr>
            </w:pPr>
            <w:r w:rsidRPr="0042114A">
              <w:rPr>
                <w:rFonts w:ascii="Arial" w:eastAsia="Arial" w:hAnsi="Arial" w:cs="Arial"/>
                <w:color w:val="111111"/>
              </w:rPr>
              <w:t>2.43-2.79</w:t>
            </w:r>
          </w:p>
        </w:tc>
        <w:tc>
          <w:tcPr>
            <w:tcW w:w="1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A5368" w14:textId="36126552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hAnsi="Arial" w:cs="Arial"/>
              </w:rPr>
            </w:pPr>
            <w:r w:rsidRPr="0042114A">
              <w:rPr>
                <w:rFonts w:ascii="Arial" w:hAnsi="Arial" w:cs="Arial"/>
              </w:rPr>
              <w:t>&lt;0.001</w:t>
            </w:r>
          </w:p>
        </w:tc>
      </w:tr>
      <w:tr w:rsidR="000D6286" w:rsidRPr="00D82C80" w14:paraId="765CAEC8" w14:textId="77777777" w:rsidTr="00797A85">
        <w:trPr>
          <w:cantSplit/>
          <w:trHeight w:val="339"/>
          <w:jc w:val="center"/>
        </w:trPr>
        <w:tc>
          <w:tcPr>
            <w:tcW w:w="482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3ACDA" w14:textId="755E3BEE" w:rsidR="000D6286" w:rsidRPr="0042114A" w:rsidRDefault="000D6286" w:rsidP="000D6286">
            <w:pPr>
              <w:spacing w:line="360" w:lineRule="auto"/>
              <w:ind w:left="100" w:right="100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eastAsia="Arial" w:hAnsi="Arial" w:cs="Arial"/>
                <w:color w:val="111111"/>
              </w:rPr>
              <w:t>Interaction PSA 10-20 x Biopsy Grade Group 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AEB9B" w14:textId="2BE81FA8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eastAsia="Malgun Gothic" w:hAnsi="Arial" w:cs="Arial"/>
                <w:color w:val="111111"/>
                <w:lang w:eastAsia="ko-KR"/>
              </w:rPr>
            </w:pPr>
            <w:r w:rsidRPr="0042114A">
              <w:rPr>
                <w:rFonts w:ascii="Arial" w:eastAsia="Malgun Gothic" w:hAnsi="Arial" w:cs="Arial"/>
                <w:color w:val="111111"/>
                <w:lang w:eastAsia="ko-KR"/>
              </w:rPr>
              <w:t>0.90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D6CEE" w14:textId="3F2A7F52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 w:rsidRPr="0042114A">
              <w:rPr>
                <w:rFonts w:ascii="Arial" w:eastAsia="Arial" w:hAnsi="Arial" w:cs="Arial"/>
                <w:color w:val="111111"/>
              </w:rPr>
              <w:t>0.75-1.07</w:t>
            </w:r>
          </w:p>
        </w:tc>
        <w:tc>
          <w:tcPr>
            <w:tcW w:w="106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8B535" w14:textId="1BEABFCE" w:rsidR="000D6286" w:rsidRPr="0042114A" w:rsidRDefault="000D6286" w:rsidP="000D6286">
            <w:pPr>
              <w:spacing w:line="360" w:lineRule="auto"/>
              <w:ind w:left="100" w:right="100"/>
              <w:jc w:val="center"/>
              <w:rPr>
                <w:rFonts w:ascii="Arial" w:hAnsi="Arial" w:cs="Arial"/>
              </w:rPr>
            </w:pPr>
            <w:r w:rsidRPr="0042114A">
              <w:rPr>
                <w:rFonts w:ascii="Arial" w:hAnsi="Arial" w:cs="Arial"/>
              </w:rPr>
              <w:t>0.23</w:t>
            </w:r>
          </w:p>
        </w:tc>
      </w:tr>
    </w:tbl>
    <w:p w14:paraId="33494FA3" w14:textId="7806908D" w:rsidR="00191683" w:rsidRPr="00703C21" w:rsidRDefault="00191683" w:rsidP="007D2138">
      <w:pPr>
        <w:rPr>
          <w:rFonts w:ascii="Arial" w:hAnsi="Arial" w:cs="Arial"/>
          <w:sz w:val="24"/>
          <w:szCs w:val="24"/>
        </w:rPr>
      </w:pPr>
      <w:r>
        <w:rPr>
          <w:rFonts w:ascii="Arial" w:eastAsia="Malgun Gothic" w:hAnsi="Arial" w:cs="Arial"/>
          <w:lang w:eastAsia="ko-KR"/>
        </w:rPr>
        <w:t>Abbreviations: PSA, prostate-specific antigen</w:t>
      </w:r>
    </w:p>
    <w:sectPr w:rsidR="00191683" w:rsidRPr="00703C21" w:rsidSect="00A46FD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690B1" w16cex:dateUtc="2021-03-01T05:59:00Z"/>
  <w16cex:commentExtensible w16cex:durableId="23E690BA" w16cex:dateUtc="2021-03-01T05:59:00Z"/>
  <w16cex:commentExtensible w16cex:durableId="23E6914C" w16cex:dateUtc="2021-03-01T06:01:00Z"/>
  <w16cex:commentExtensible w16cex:durableId="23E69109" w16cex:dateUtc="2021-03-01T06:00:00Z"/>
  <w16cex:commentExtensible w16cex:durableId="23E69197" w16cex:dateUtc="2021-03-01T06:03:00Z"/>
  <w16cex:commentExtensible w16cex:durableId="23E69211" w16cex:dateUtc="2021-03-01T06:05:00Z"/>
  <w16cex:commentExtensible w16cex:durableId="23E68FA9" w16cex:dateUtc="2021-03-01T05:54:00Z"/>
  <w16cex:commentExtensible w16cex:durableId="23E691C1" w16cex:dateUtc="2021-03-01T06:03:00Z"/>
  <w16cex:commentExtensible w16cex:durableId="23E6926F" w16cex:dateUtc="2021-03-01T06:0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8AC335" w14:textId="77777777" w:rsidR="00297054" w:rsidRDefault="00297054" w:rsidP="00675C2F">
      <w:pPr>
        <w:spacing w:after="0" w:line="240" w:lineRule="auto"/>
      </w:pPr>
      <w:r>
        <w:separator/>
      </w:r>
    </w:p>
  </w:endnote>
  <w:endnote w:type="continuationSeparator" w:id="0">
    <w:p w14:paraId="2258C307" w14:textId="77777777" w:rsidR="00297054" w:rsidRDefault="00297054" w:rsidP="00675C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DA5530" w14:textId="565010DC" w:rsidR="00582329" w:rsidRDefault="00582329" w:rsidP="00DF1760">
    <w:pPr>
      <w:pStyle w:val="Footer"/>
    </w:pPr>
  </w:p>
  <w:p w14:paraId="1302E623" w14:textId="77777777" w:rsidR="00582329" w:rsidRDefault="005823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AD68F6" w14:textId="77777777" w:rsidR="00297054" w:rsidRDefault="00297054" w:rsidP="00675C2F">
      <w:pPr>
        <w:spacing w:after="0" w:line="240" w:lineRule="auto"/>
      </w:pPr>
      <w:r>
        <w:separator/>
      </w:r>
    </w:p>
  </w:footnote>
  <w:footnote w:type="continuationSeparator" w:id="0">
    <w:p w14:paraId="23E44C78" w14:textId="77777777" w:rsidR="00297054" w:rsidRDefault="00297054" w:rsidP="00675C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F74175"/>
    <w:multiLevelType w:val="hybridMultilevel"/>
    <w:tmpl w:val="060096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pzxrrvfdszvkepz2r59z0bvxzsea2f9xxe&quot;&gt;PSA10-20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/record-ids&gt;&lt;/item&gt;&lt;/Libraries&gt;"/>
  </w:docVars>
  <w:rsids>
    <w:rsidRoot w:val="0055235A"/>
    <w:rsid w:val="00000263"/>
    <w:rsid w:val="000021E0"/>
    <w:rsid w:val="00012E1B"/>
    <w:rsid w:val="00015D11"/>
    <w:rsid w:val="000168D2"/>
    <w:rsid w:val="00023B70"/>
    <w:rsid w:val="00027812"/>
    <w:rsid w:val="00030593"/>
    <w:rsid w:val="0003110D"/>
    <w:rsid w:val="00034816"/>
    <w:rsid w:val="00042071"/>
    <w:rsid w:val="00044650"/>
    <w:rsid w:val="000470AD"/>
    <w:rsid w:val="000504DD"/>
    <w:rsid w:val="000627DA"/>
    <w:rsid w:val="000760BC"/>
    <w:rsid w:val="00080478"/>
    <w:rsid w:val="00082254"/>
    <w:rsid w:val="000A3002"/>
    <w:rsid w:val="000A7A03"/>
    <w:rsid w:val="000A7E34"/>
    <w:rsid w:val="000C23DA"/>
    <w:rsid w:val="000D5CEE"/>
    <w:rsid w:val="000D6286"/>
    <w:rsid w:val="000D674C"/>
    <w:rsid w:val="000E0772"/>
    <w:rsid w:val="000E29FB"/>
    <w:rsid w:val="000E6264"/>
    <w:rsid w:val="000F3C3C"/>
    <w:rsid w:val="000F3FB4"/>
    <w:rsid w:val="00116388"/>
    <w:rsid w:val="0011690E"/>
    <w:rsid w:val="001223C4"/>
    <w:rsid w:val="0012606B"/>
    <w:rsid w:val="00134DE9"/>
    <w:rsid w:val="00137B76"/>
    <w:rsid w:val="001403F2"/>
    <w:rsid w:val="00147C81"/>
    <w:rsid w:val="00152E3A"/>
    <w:rsid w:val="00152F14"/>
    <w:rsid w:val="00164DB8"/>
    <w:rsid w:val="00165D0E"/>
    <w:rsid w:val="00172E55"/>
    <w:rsid w:val="00180DC4"/>
    <w:rsid w:val="001833EA"/>
    <w:rsid w:val="00184957"/>
    <w:rsid w:val="00190DDB"/>
    <w:rsid w:val="00191683"/>
    <w:rsid w:val="001A4816"/>
    <w:rsid w:val="001A63F1"/>
    <w:rsid w:val="001B1084"/>
    <w:rsid w:val="001B1D55"/>
    <w:rsid w:val="001B2AF3"/>
    <w:rsid w:val="001B6226"/>
    <w:rsid w:val="001C47AE"/>
    <w:rsid w:val="001C7714"/>
    <w:rsid w:val="001D6083"/>
    <w:rsid w:val="001E4B42"/>
    <w:rsid w:val="001F0416"/>
    <w:rsid w:val="001F1D8A"/>
    <w:rsid w:val="002051D9"/>
    <w:rsid w:val="002150AA"/>
    <w:rsid w:val="002159CB"/>
    <w:rsid w:val="002175F9"/>
    <w:rsid w:val="00221009"/>
    <w:rsid w:val="00226057"/>
    <w:rsid w:val="002338B1"/>
    <w:rsid w:val="00235A42"/>
    <w:rsid w:val="00235ED6"/>
    <w:rsid w:val="0024303A"/>
    <w:rsid w:val="00243B48"/>
    <w:rsid w:val="00245A3F"/>
    <w:rsid w:val="002576C6"/>
    <w:rsid w:val="00276884"/>
    <w:rsid w:val="00277976"/>
    <w:rsid w:val="0028224E"/>
    <w:rsid w:val="00282C68"/>
    <w:rsid w:val="00283159"/>
    <w:rsid w:val="00283247"/>
    <w:rsid w:val="00286053"/>
    <w:rsid w:val="00286844"/>
    <w:rsid w:val="00295A98"/>
    <w:rsid w:val="00297054"/>
    <w:rsid w:val="002A00FE"/>
    <w:rsid w:val="002A2C4D"/>
    <w:rsid w:val="002B2E94"/>
    <w:rsid w:val="002B3614"/>
    <w:rsid w:val="002B6A19"/>
    <w:rsid w:val="002C2181"/>
    <w:rsid w:val="002C4CC1"/>
    <w:rsid w:val="002C71CB"/>
    <w:rsid w:val="002C7709"/>
    <w:rsid w:val="002E70E0"/>
    <w:rsid w:val="002E7163"/>
    <w:rsid w:val="002F051E"/>
    <w:rsid w:val="002F054E"/>
    <w:rsid w:val="002F3DBE"/>
    <w:rsid w:val="002F4C08"/>
    <w:rsid w:val="003033EE"/>
    <w:rsid w:val="00305477"/>
    <w:rsid w:val="003111EE"/>
    <w:rsid w:val="00314E7E"/>
    <w:rsid w:val="00316CB3"/>
    <w:rsid w:val="00321076"/>
    <w:rsid w:val="00331C75"/>
    <w:rsid w:val="00333200"/>
    <w:rsid w:val="00341DD2"/>
    <w:rsid w:val="00356D1D"/>
    <w:rsid w:val="003750B1"/>
    <w:rsid w:val="003A0291"/>
    <w:rsid w:val="003A2C98"/>
    <w:rsid w:val="003A5BA6"/>
    <w:rsid w:val="003A6EC6"/>
    <w:rsid w:val="003B2244"/>
    <w:rsid w:val="003B254D"/>
    <w:rsid w:val="003B323A"/>
    <w:rsid w:val="003B3C22"/>
    <w:rsid w:val="003B4BA9"/>
    <w:rsid w:val="003B4EB7"/>
    <w:rsid w:val="003C201C"/>
    <w:rsid w:val="003C26D1"/>
    <w:rsid w:val="003C457D"/>
    <w:rsid w:val="003C4DF9"/>
    <w:rsid w:val="003C6F87"/>
    <w:rsid w:val="003D752D"/>
    <w:rsid w:val="003E3C76"/>
    <w:rsid w:val="003F388E"/>
    <w:rsid w:val="00401B64"/>
    <w:rsid w:val="004121D4"/>
    <w:rsid w:val="004136E9"/>
    <w:rsid w:val="00413DD9"/>
    <w:rsid w:val="0042114A"/>
    <w:rsid w:val="00431A30"/>
    <w:rsid w:val="00432300"/>
    <w:rsid w:val="00440897"/>
    <w:rsid w:val="00442686"/>
    <w:rsid w:val="004504EB"/>
    <w:rsid w:val="00456F52"/>
    <w:rsid w:val="0045764D"/>
    <w:rsid w:val="00470DF8"/>
    <w:rsid w:val="004757B9"/>
    <w:rsid w:val="00483DDB"/>
    <w:rsid w:val="0048605A"/>
    <w:rsid w:val="00491AD5"/>
    <w:rsid w:val="00493D19"/>
    <w:rsid w:val="004958A5"/>
    <w:rsid w:val="004A075F"/>
    <w:rsid w:val="004A418F"/>
    <w:rsid w:val="004A5850"/>
    <w:rsid w:val="004A5ADB"/>
    <w:rsid w:val="004B06D3"/>
    <w:rsid w:val="004B2306"/>
    <w:rsid w:val="004B4E80"/>
    <w:rsid w:val="004B50A7"/>
    <w:rsid w:val="004C28CD"/>
    <w:rsid w:val="004C6F93"/>
    <w:rsid w:val="004D20A8"/>
    <w:rsid w:val="004D32A3"/>
    <w:rsid w:val="004D508A"/>
    <w:rsid w:val="004E5FF7"/>
    <w:rsid w:val="004E6E09"/>
    <w:rsid w:val="004F0325"/>
    <w:rsid w:val="004F166C"/>
    <w:rsid w:val="004F7077"/>
    <w:rsid w:val="00501213"/>
    <w:rsid w:val="005015F2"/>
    <w:rsid w:val="00501FC3"/>
    <w:rsid w:val="0050688C"/>
    <w:rsid w:val="00512813"/>
    <w:rsid w:val="0051352A"/>
    <w:rsid w:val="00546C58"/>
    <w:rsid w:val="005503CD"/>
    <w:rsid w:val="0055235A"/>
    <w:rsid w:val="00556A75"/>
    <w:rsid w:val="00561AEE"/>
    <w:rsid w:val="0056524C"/>
    <w:rsid w:val="00566391"/>
    <w:rsid w:val="00570C35"/>
    <w:rsid w:val="005761E8"/>
    <w:rsid w:val="0057696C"/>
    <w:rsid w:val="005816FB"/>
    <w:rsid w:val="00582329"/>
    <w:rsid w:val="00582D9E"/>
    <w:rsid w:val="005852AA"/>
    <w:rsid w:val="00586FAF"/>
    <w:rsid w:val="00587D61"/>
    <w:rsid w:val="00597145"/>
    <w:rsid w:val="005A0861"/>
    <w:rsid w:val="005C33B2"/>
    <w:rsid w:val="005D0EDC"/>
    <w:rsid w:val="005D59F9"/>
    <w:rsid w:val="005D7618"/>
    <w:rsid w:val="005E141C"/>
    <w:rsid w:val="005E50AE"/>
    <w:rsid w:val="005E6B4B"/>
    <w:rsid w:val="005E6F33"/>
    <w:rsid w:val="005E7B59"/>
    <w:rsid w:val="005F186A"/>
    <w:rsid w:val="005F612D"/>
    <w:rsid w:val="005F656A"/>
    <w:rsid w:val="005F69C1"/>
    <w:rsid w:val="005F6FD3"/>
    <w:rsid w:val="00603D0E"/>
    <w:rsid w:val="006170B8"/>
    <w:rsid w:val="00624BDE"/>
    <w:rsid w:val="00626D40"/>
    <w:rsid w:val="00632457"/>
    <w:rsid w:val="00632643"/>
    <w:rsid w:val="006360E0"/>
    <w:rsid w:val="006420E7"/>
    <w:rsid w:val="00642429"/>
    <w:rsid w:val="00643938"/>
    <w:rsid w:val="0064719D"/>
    <w:rsid w:val="00655333"/>
    <w:rsid w:val="00655D48"/>
    <w:rsid w:val="00657D53"/>
    <w:rsid w:val="0066661A"/>
    <w:rsid w:val="0067230F"/>
    <w:rsid w:val="006723E9"/>
    <w:rsid w:val="00675C2F"/>
    <w:rsid w:val="00677C19"/>
    <w:rsid w:val="00680D74"/>
    <w:rsid w:val="006820B9"/>
    <w:rsid w:val="00685571"/>
    <w:rsid w:val="00694737"/>
    <w:rsid w:val="0069753D"/>
    <w:rsid w:val="006A1C6B"/>
    <w:rsid w:val="006A204D"/>
    <w:rsid w:val="006A3B42"/>
    <w:rsid w:val="006A42C9"/>
    <w:rsid w:val="006B6FC5"/>
    <w:rsid w:val="006C5654"/>
    <w:rsid w:val="006D24A4"/>
    <w:rsid w:val="006E4353"/>
    <w:rsid w:val="006E55DE"/>
    <w:rsid w:val="006F4AA9"/>
    <w:rsid w:val="006F69F2"/>
    <w:rsid w:val="00700857"/>
    <w:rsid w:val="00703C21"/>
    <w:rsid w:val="00703C48"/>
    <w:rsid w:val="00705401"/>
    <w:rsid w:val="00706B2D"/>
    <w:rsid w:val="00707946"/>
    <w:rsid w:val="007272C8"/>
    <w:rsid w:val="0073016B"/>
    <w:rsid w:val="007402FF"/>
    <w:rsid w:val="007441B0"/>
    <w:rsid w:val="007463EA"/>
    <w:rsid w:val="00751273"/>
    <w:rsid w:val="00753C56"/>
    <w:rsid w:val="00761057"/>
    <w:rsid w:val="0076136F"/>
    <w:rsid w:val="00765A01"/>
    <w:rsid w:val="00774379"/>
    <w:rsid w:val="00777634"/>
    <w:rsid w:val="00781D34"/>
    <w:rsid w:val="00792712"/>
    <w:rsid w:val="00793C7B"/>
    <w:rsid w:val="0079433B"/>
    <w:rsid w:val="00797A85"/>
    <w:rsid w:val="007A07BD"/>
    <w:rsid w:val="007A37EC"/>
    <w:rsid w:val="007B075F"/>
    <w:rsid w:val="007B2DA5"/>
    <w:rsid w:val="007C4435"/>
    <w:rsid w:val="007D2138"/>
    <w:rsid w:val="007D4DB2"/>
    <w:rsid w:val="007D791F"/>
    <w:rsid w:val="007E1C36"/>
    <w:rsid w:val="007E669B"/>
    <w:rsid w:val="007F12C5"/>
    <w:rsid w:val="007F31FC"/>
    <w:rsid w:val="0080147C"/>
    <w:rsid w:val="00803357"/>
    <w:rsid w:val="00807854"/>
    <w:rsid w:val="00813C94"/>
    <w:rsid w:val="00817056"/>
    <w:rsid w:val="008272F8"/>
    <w:rsid w:val="00834619"/>
    <w:rsid w:val="00840259"/>
    <w:rsid w:val="008504B0"/>
    <w:rsid w:val="0085308D"/>
    <w:rsid w:val="00860CD2"/>
    <w:rsid w:val="00861D53"/>
    <w:rsid w:val="00864DC2"/>
    <w:rsid w:val="0086549B"/>
    <w:rsid w:val="00871A00"/>
    <w:rsid w:val="00876AD4"/>
    <w:rsid w:val="00882033"/>
    <w:rsid w:val="00885D45"/>
    <w:rsid w:val="00887693"/>
    <w:rsid w:val="00894B7A"/>
    <w:rsid w:val="00896910"/>
    <w:rsid w:val="008A6476"/>
    <w:rsid w:val="008A6BE9"/>
    <w:rsid w:val="008B4961"/>
    <w:rsid w:val="008B4F48"/>
    <w:rsid w:val="008E3288"/>
    <w:rsid w:val="008E3D55"/>
    <w:rsid w:val="008E520F"/>
    <w:rsid w:val="008E7E23"/>
    <w:rsid w:val="008F5DA5"/>
    <w:rsid w:val="008F7371"/>
    <w:rsid w:val="009030C8"/>
    <w:rsid w:val="00912924"/>
    <w:rsid w:val="00914BCA"/>
    <w:rsid w:val="00923A4E"/>
    <w:rsid w:val="00927634"/>
    <w:rsid w:val="00931F49"/>
    <w:rsid w:val="00941AB1"/>
    <w:rsid w:val="00955FE0"/>
    <w:rsid w:val="00960B4A"/>
    <w:rsid w:val="009624F7"/>
    <w:rsid w:val="0096541C"/>
    <w:rsid w:val="0097034A"/>
    <w:rsid w:val="00971E18"/>
    <w:rsid w:val="00980BD5"/>
    <w:rsid w:val="00983F8C"/>
    <w:rsid w:val="00990553"/>
    <w:rsid w:val="00991DA0"/>
    <w:rsid w:val="009A0084"/>
    <w:rsid w:val="009A2936"/>
    <w:rsid w:val="009C7669"/>
    <w:rsid w:val="009D05EA"/>
    <w:rsid w:val="009D06E6"/>
    <w:rsid w:val="009D0BB6"/>
    <w:rsid w:val="009F48BD"/>
    <w:rsid w:val="00A050F6"/>
    <w:rsid w:val="00A11DAE"/>
    <w:rsid w:val="00A224A0"/>
    <w:rsid w:val="00A262BD"/>
    <w:rsid w:val="00A34E9C"/>
    <w:rsid w:val="00A40BAC"/>
    <w:rsid w:val="00A455CA"/>
    <w:rsid w:val="00A46FD8"/>
    <w:rsid w:val="00A573F6"/>
    <w:rsid w:val="00A60814"/>
    <w:rsid w:val="00A841BA"/>
    <w:rsid w:val="00AA0B66"/>
    <w:rsid w:val="00AA5D73"/>
    <w:rsid w:val="00AB389E"/>
    <w:rsid w:val="00AC18EF"/>
    <w:rsid w:val="00AC2888"/>
    <w:rsid w:val="00AC6FA1"/>
    <w:rsid w:val="00AD1D9C"/>
    <w:rsid w:val="00AD2565"/>
    <w:rsid w:val="00AD523A"/>
    <w:rsid w:val="00AD5982"/>
    <w:rsid w:val="00AE63F3"/>
    <w:rsid w:val="00AE7428"/>
    <w:rsid w:val="00AE79FD"/>
    <w:rsid w:val="00AE7A3B"/>
    <w:rsid w:val="00AE7BEF"/>
    <w:rsid w:val="00AF5E09"/>
    <w:rsid w:val="00B0120E"/>
    <w:rsid w:val="00B10440"/>
    <w:rsid w:val="00B12503"/>
    <w:rsid w:val="00B1463F"/>
    <w:rsid w:val="00B16B8C"/>
    <w:rsid w:val="00B2052D"/>
    <w:rsid w:val="00B44F5D"/>
    <w:rsid w:val="00B479D1"/>
    <w:rsid w:val="00B507CB"/>
    <w:rsid w:val="00B51422"/>
    <w:rsid w:val="00B52C6B"/>
    <w:rsid w:val="00B56C51"/>
    <w:rsid w:val="00B6119C"/>
    <w:rsid w:val="00B612F6"/>
    <w:rsid w:val="00B61F3D"/>
    <w:rsid w:val="00B63FFD"/>
    <w:rsid w:val="00B6657E"/>
    <w:rsid w:val="00B6735F"/>
    <w:rsid w:val="00B71DAB"/>
    <w:rsid w:val="00B7425D"/>
    <w:rsid w:val="00B7438C"/>
    <w:rsid w:val="00B75B75"/>
    <w:rsid w:val="00B813D4"/>
    <w:rsid w:val="00B8239C"/>
    <w:rsid w:val="00B84E93"/>
    <w:rsid w:val="00B921E3"/>
    <w:rsid w:val="00BB566E"/>
    <w:rsid w:val="00BB6901"/>
    <w:rsid w:val="00BC3C59"/>
    <w:rsid w:val="00BC75D8"/>
    <w:rsid w:val="00BD1EBB"/>
    <w:rsid w:val="00BD3C63"/>
    <w:rsid w:val="00BE7E2A"/>
    <w:rsid w:val="00BF1483"/>
    <w:rsid w:val="00C06C1C"/>
    <w:rsid w:val="00C1222C"/>
    <w:rsid w:val="00C167EA"/>
    <w:rsid w:val="00C2136A"/>
    <w:rsid w:val="00C45893"/>
    <w:rsid w:val="00C47BDC"/>
    <w:rsid w:val="00C53B2E"/>
    <w:rsid w:val="00C56C9A"/>
    <w:rsid w:val="00C57C8F"/>
    <w:rsid w:val="00C665C4"/>
    <w:rsid w:val="00C66DBD"/>
    <w:rsid w:val="00C76BB8"/>
    <w:rsid w:val="00C80F95"/>
    <w:rsid w:val="00C86FED"/>
    <w:rsid w:val="00CA24E8"/>
    <w:rsid w:val="00CA2D2D"/>
    <w:rsid w:val="00CA6732"/>
    <w:rsid w:val="00CA7E9E"/>
    <w:rsid w:val="00CB648C"/>
    <w:rsid w:val="00CC0465"/>
    <w:rsid w:val="00CC11A1"/>
    <w:rsid w:val="00CC5080"/>
    <w:rsid w:val="00CC74D4"/>
    <w:rsid w:val="00CD68EA"/>
    <w:rsid w:val="00CE73F4"/>
    <w:rsid w:val="00CE7EF9"/>
    <w:rsid w:val="00CF2828"/>
    <w:rsid w:val="00CF63DD"/>
    <w:rsid w:val="00D02B02"/>
    <w:rsid w:val="00D0655D"/>
    <w:rsid w:val="00D13BE8"/>
    <w:rsid w:val="00D22982"/>
    <w:rsid w:val="00D2368C"/>
    <w:rsid w:val="00D34F18"/>
    <w:rsid w:val="00D4113E"/>
    <w:rsid w:val="00D53AE9"/>
    <w:rsid w:val="00D64A75"/>
    <w:rsid w:val="00D67AF8"/>
    <w:rsid w:val="00D77A03"/>
    <w:rsid w:val="00D80DF3"/>
    <w:rsid w:val="00D82385"/>
    <w:rsid w:val="00D8401D"/>
    <w:rsid w:val="00D87662"/>
    <w:rsid w:val="00D907F4"/>
    <w:rsid w:val="00D919AC"/>
    <w:rsid w:val="00D944BB"/>
    <w:rsid w:val="00DB7CD0"/>
    <w:rsid w:val="00DD3EE0"/>
    <w:rsid w:val="00DD7F7E"/>
    <w:rsid w:val="00DE1B28"/>
    <w:rsid w:val="00DE1C6C"/>
    <w:rsid w:val="00DE2C42"/>
    <w:rsid w:val="00DE4680"/>
    <w:rsid w:val="00DE4F27"/>
    <w:rsid w:val="00DE74BA"/>
    <w:rsid w:val="00DE7B22"/>
    <w:rsid w:val="00DF000A"/>
    <w:rsid w:val="00DF1760"/>
    <w:rsid w:val="00DF1EF5"/>
    <w:rsid w:val="00DF6458"/>
    <w:rsid w:val="00E01037"/>
    <w:rsid w:val="00E0189E"/>
    <w:rsid w:val="00E1708C"/>
    <w:rsid w:val="00E175CE"/>
    <w:rsid w:val="00E20E99"/>
    <w:rsid w:val="00E23803"/>
    <w:rsid w:val="00E24933"/>
    <w:rsid w:val="00E46EC4"/>
    <w:rsid w:val="00E50410"/>
    <w:rsid w:val="00E56A82"/>
    <w:rsid w:val="00E61BFD"/>
    <w:rsid w:val="00E708DB"/>
    <w:rsid w:val="00E74FF3"/>
    <w:rsid w:val="00E80A77"/>
    <w:rsid w:val="00EA45D2"/>
    <w:rsid w:val="00EA4E02"/>
    <w:rsid w:val="00EB263D"/>
    <w:rsid w:val="00EB26D9"/>
    <w:rsid w:val="00EB4F5F"/>
    <w:rsid w:val="00EC1899"/>
    <w:rsid w:val="00ED6162"/>
    <w:rsid w:val="00ED7A4E"/>
    <w:rsid w:val="00ED7AAE"/>
    <w:rsid w:val="00EE3AF7"/>
    <w:rsid w:val="00EF4049"/>
    <w:rsid w:val="00EF51DB"/>
    <w:rsid w:val="00EF7ADE"/>
    <w:rsid w:val="00F00E48"/>
    <w:rsid w:val="00F03076"/>
    <w:rsid w:val="00F046C7"/>
    <w:rsid w:val="00F125DB"/>
    <w:rsid w:val="00F15FD5"/>
    <w:rsid w:val="00F2240D"/>
    <w:rsid w:val="00F32711"/>
    <w:rsid w:val="00F3675F"/>
    <w:rsid w:val="00F44047"/>
    <w:rsid w:val="00F46BD4"/>
    <w:rsid w:val="00F638F0"/>
    <w:rsid w:val="00F642C0"/>
    <w:rsid w:val="00F673B8"/>
    <w:rsid w:val="00F73428"/>
    <w:rsid w:val="00F73F4B"/>
    <w:rsid w:val="00F802F3"/>
    <w:rsid w:val="00F82AC8"/>
    <w:rsid w:val="00F94E1F"/>
    <w:rsid w:val="00FA08F9"/>
    <w:rsid w:val="00FA1715"/>
    <w:rsid w:val="00FA2DA6"/>
    <w:rsid w:val="00FA7242"/>
    <w:rsid w:val="00FB1B71"/>
    <w:rsid w:val="00FB7C8E"/>
    <w:rsid w:val="00FC067A"/>
    <w:rsid w:val="00FC5463"/>
    <w:rsid w:val="00FD5B06"/>
    <w:rsid w:val="00FD7409"/>
    <w:rsid w:val="00FE474B"/>
    <w:rsid w:val="00FE6431"/>
    <w:rsid w:val="00FF1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6EF6EF"/>
  <w15:docId w15:val="{FFB5E2E7-E9E6-4D3B-911A-9FE81AE68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F5DA5"/>
    <w:pPr>
      <w:spacing w:before="100" w:beforeAutospacing="1" w:after="100" w:afterAutospacing="1" w:line="240" w:lineRule="auto"/>
      <w:outlineLvl w:val="0"/>
    </w:pPr>
    <w:rPr>
      <w:rFonts w:ascii="Gulim" w:eastAsia="Gulim" w:hAnsi="Gulim" w:cs="Gulim"/>
      <w:b/>
      <w:bCs/>
      <w:kern w:val="36"/>
      <w:sz w:val="48"/>
      <w:szCs w:val="48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5235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75C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5C2F"/>
  </w:style>
  <w:style w:type="paragraph" w:styleId="Footer">
    <w:name w:val="footer"/>
    <w:basedOn w:val="Normal"/>
    <w:link w:val="FooterChar"/>
    <w:uiPriority w:val="99"/>
    <w:unhideWhenUsed/>
    <w:rsid w:val="00675C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5C2F"/>
  </w:style>
  <w:style w:type="paragraph" w:customStyle="1" w:styleId="EndNoteBibliographyTitle">
    <w:name w:val="EndNote Bibliography Title"/>
    <w:basedOn w:val="Normal"/>
    <w:link w:val="EndNoteBibliographyTitleChar"/>
    <w:rsid w:val="0056639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639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6639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66391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21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13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13D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13DD9"/>
  </w:style>
  <w:style w:type="character" w:customStyle="1" w:styleId="CommentTextChar">
    <w:name w:val="Comment Text Char"/>
    <w:basedOn w:val="DefaultParagraphFont"/>
    <w:link w:val="CommentText"/>
    <w:uiPriority w:val="99"/>
    <w:rsid w:val="00413DD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D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DD9"/>
    <w:rPr>
      <w:b/>
      <w:bCs/>
    </w:rPr>
  </w:style>
  <w:style w:type="paragraph" w:styleId="Revision">
    <w:name w:val="Revision"/>
    <w:hidden/>
    <w:uiPriority w:val="99"/>
    <w:semiHidden/>
    <w:rsid w:val="00282C6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8F5DA5"/>
    <w:rPr>
      <w:rFonts w:ascii="Gulim" w:eastAsia="Gulim" w:hAnsi="Gulim" w:cs="Gulim"/>
      <w:b/>
      <w:bCs/>
      <w:kern w:val="36"/>
      <w:sz w:val="48"/>
      <w:szCs w:val="48"/>
      <w:lang w:eastAsia="ko-KR"/>
    </w:rPr>
  </w:style>
  <w:style w:type="character" w:customStyle="1" w:styleId="highlight">
    <w:name w:val="highlight"/>
    <w:basedOn w:val="DefaultParagraphFont"/>
    <w:rsid w:val="008F5DA5"/>
  </w:style>
  <w:style w:type="paragraph" w:styleId="ListParagraph">
    <w:name w:val="List Paragraph"/>
    <w:basedOn w:val="Normal"/>
    <w:uiPriority w:val="34"/>
    <w:qFormat/>
    <w:rsid w:val="00FD7409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50A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C457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A2C4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065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09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23BC6F-0D66-49F5-8D57-09B566A6DD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CSF</Company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ergan, Peter</dc:creator>
  <cp:keywords/>
  <dc:description/>
  <cp:lastModifiedBy>Lonergan, Peter</cp:lastModifiedBy>
  <cp:revision>3</cp:revision>
  <cp:lastPrinted>2021-01-10T23:37:00Z</cp:lastPrinted>
  <dcterms:created xsi:type="dcterms:W3CDTF">2021-03-09T01:14:00Z</dcterms:created>
  <dcterms:modified xsi:type="dcterms:W3CDTF">2021-03-09T01:15:00Z</dcterms:modified>
</cp:coreProperties>
</file>